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25139" w14:textId="6DA7F3BF" w:rsidR="0016356B" w:rsidRPr="00086D22" w:rsidRDefault="00506517" w:rsidP="00086D2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5</w:t>
      </w:r>
      <w:r w:rsidR="00BD239C" w:rsidRPr="00086D22">
        <w:rPr>
          <w:rFonts w:ascii="Arial" w:hAnsi="Arial" w:cs="Arial"/>
          <w:b/>
          <w:bCs/>
        </w:rPr>
        <w:t xml:space="preserve">: Lasso Cox regression (one standard error penalty) selected predictors excluding </w:t>
      </w:r>
      <w:r w:rsidR="00086D22">
        <w:rPr>
          <w:rFonts w:ascii="Arial" w:hAnsi="Arial" w:cs="Arial"/>
          <w:b/>
          <w:bCs/>
        </w:rPr>
        <w:t>patients who died in the window</w:t>
      </w:r>
      <w:r w:rsidR="00331D5A">
        <w:rPr>
          <w:rFonts w:ascii="Arial" w:hAnsi="Arial" w:cs="Arial"/>
          <w:b/>
          <w:bCs/>
        </w:rPr>
        <w:t xml:space="preserve"> (</w:t>
      </w:r>
      <w:r w:rsidR="00331D5A" w:rsidRPr="00FE24D7">
        <w:rPr>
          <w:rFonts w:ascii="Arial" w:hAnsi="Arial" w:cs="Arial"/>
          <w:b/>
          <w:bCs/>
        </w:rPr>
        <w:t>n=1267</w:t>
      </w:r>
      <w:r w:rsidR="00331D5A">
        <w:rPr>
          <w:rFonts w:ascii="Arial" w:hAnsi="Arial" w:cs="Arial"/>
          <w:b/>
          <w:bCs/>
        </w:rPr>
        <w:t>)</w:t>
      </w:r>
      <w:r w:rsidR="00BD239C" w:rsidRPr="00086D22">
        <w:rPr>
          <w:rFonts w:ascii="Arial" w:hAnsi="Arial" w:cs="Arial"/>
          <w:b/>
          <w:bCs/>
        </w:rPr>
        <w:t xml:space="preserve">. </w:t>
      </w:r>
    </w:p>
    <w:tbl>
      <w:tblPr>
        <w:tblStyle w:val="TableGrid13"/>
        <w:tblW w:w="4724" w:type="pct"/>
        <w:tblLook w:val="04A0" w:firstRow="1" w:lastRow="0" w:firstColumn="1" w:lastColumn="0" w:noHBand="0" w:noVBand="1"/>
      </w:tblPr>
      <w:tblGrid>
        <w:gridCol w:w="4804"/>
        <w:gridCol w:w="1258"/>
        <w:gridCol w:w="1984"/>
      </w:tblGrid>
      <w:tr w:rsidR="00575313" w:rsidRPr="00FE24D7" w14:paraId="6ECEEC98" w14:textId="77777777" w:rsidTr="00481EE8">
        <w:tc>
          <w:tcPr>
            <w:tcW w:w="298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0F2A351" w14:textId="2641DFE8" w:rsidR="00575313" w:rsidRPr="00FE24D7" w:rsidRDefault="00575313" w:rsidP="00331D5A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Hlk2084756"/>
            <w:r w:rsidRPr="00FE24D7">
              <w:rPr>
                <w:rFonts w:ascii="Arial" w:hAnsi="Arial" w:cs="Arial"/>
                <w:b/>
                <w:sz w:val="24"/>
                <w:szCs w:val="24"/>
              </w:rPr>
              <w:t>Predictor of TRS</w:t>
            </w:r>
          </w:p>
        </w:tc>
        <w:tc>
          <w:tcPr>
            <w:tcW w:w="201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702955" w14:textId="77777777" w:rsidR="00575313" w:rsidRPr="00FE24D7" w:rsidRDefault="00575313" w:rsidP="005405D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24D7">
              <w:rPr>
                <w:rFonts w:ascii="Arial" w:hAnsi="Arial" w:cs="Arial"/>
                <w:b/>
                <w:sz w:val="24"/>
                <w:szCs w:val="24"/>
              </w:rPr>
              <w:t>Lasso Cox</w:t>
            </w:r>
          </w:p>
          <w:p w14:paraId="74EE44B8" w14:textId="77777777" w:rsidR="00575313" w:rsidRPr="00FE24D7" w:rsidRDefault="00575313" w:rsidP="005405D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75313" w:rsidRPr="00FE24D7" w14:paraId="700E0DCF" w14:textId="77777777" w:rsidTr="00481EE8">
        <w:tc>
          <w:tcPr>
            <w:tcW w:w="29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77171" w14:textId="77777777" w:rsidR="00575313" w:rsidRPr="00FE24D7" w:rsidRDefault="00575313" w:rsidP="005405D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7B706" w14:textId="77777777" w:rsidR="00575313" w:rsidRPr="00FE24D7" w:rsidRDefault="00575313" w:rsidP="005405D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Log HR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512C8" w14:textId="77777777" w:rsidR="00575313" w:rsidRPr="00FE24D7" w:rsidRDefault="00575313" w:rsidP="005405D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Effect direction</w:t>
            </w:r>
          </w:p>
        </w:tc>
      </w:tr>
      <w:tr w:rsidR="00575313" w:rsidRPr="00FE24D7" w14:paraId="33571E62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1067" w14:textId="77777777" w:rsidR="00575313" w:rsidRPr="00FE24D7" w:rsidRDefault="00575313" w:rsidP="005405D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SCZ spectrum diagnosis other prolonged psychosis (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vs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 xml:space="preserve"> ‘SCZ’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1702" w14:textId="77777777" w:rsidR="00575313" w:rsidRPr="00FE24D7" w:rsidRDefault="00575313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-0.32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E8E87" w14:textId="77777777" w:rsidR="00575313" w:rsidRPr="00FE24D7" w:rsidRDefault="00575313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75313" w:rsidRPr="00FE24D7" w14:paraId="148EF205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1E2C" w14:textId="77777777" w:rsidR="00575313" w:rsidRPr="00FE24D7" w:rsidRDefault="00575313" w:rsidP="005405D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Comorbidities Mood disorders (‘yes’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40AC" w14:textId="77777777" w:rsidR="00575313" w:rsidRPr="00FE24D7" w:rsidRDefault="00575313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D349" w14:textId="77777777" w:rsidR="00575313" w:rsidRPr="00FE24D7" w:rsidRDefault="00575313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75313" w:rsidRPr="00FE24D7" w14:paraId="014A0374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62E0" w14:textId="77777777" w:rsidR="00575313" w:rsidRPr="00FE24D7" w:rsidRDefault="00575313" w:rsidP="005405D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Inpatient days post index</w:t>
            </w:r>
            <w:bookmarkStart w:id="1" w:name="_GoBack"/>
            <w:bookmarkEnd w:id="1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D675" w14:textId="77777777" w:rsidR="00575313" w:rsidRPr="00FE24D7" w:rsidRDefault="00575313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315B" w14:textId="77777777" w:rsidR="00575313" w:rsidRPr="00FE24D7" w:rsidRDefault="00575313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575313" w:rsidRPr="00FE24D7" w14:paraId="088B1923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BC4B" w14:textId="77777777" w:rsidR="00575313" w:rsidRPr="00FE24D7" w:rsidRDefault="00575313" w:rsidP="005405D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Inpatient days pre index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25560" w14:textId="77777777" w:rsidR="00575313" w:rsidRPr="00FE24D7" w:rsidRDefault="00575313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20C55" w14:textId="77777777" w:rsidR="00575313" w:rsidRPr="00FE24D7" w:rsidRDefault="00575313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81EE8" w:rsidRPr="00FE24D7" w14:paraId="51A730BC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047E" w14:textId="2DF0BABD" w:rsidR="00481EE8" w:rsidRPr="00FE24D7" w:rsidRDefault="00481EE8" w:rsidP="005405DF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HoNOS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 xml:space="preserve"> Cognitive Problems (‘minor problem, no action’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3921" w14:textId="0738BF41" w:rsidR="00481EE8" w:rsidRPr="00FE24D7" w:rsidRDefault="00481EE8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17B48" w14:textId="270DC4E1" w:rsidR="00481EE8" w:rsidRPr="00FE24D7" w:rsidRDefault="00481EE8" w:rsidP="00506517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81EE8" w:rsidRPr="00FE24D7" w14:paraId="07516AE8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58679" w14:textId="73981620" w:rsidR="00481EE8" w:rsidRPr="00FE24D7" w:rsidRDefault="00481EE8" w:rsidP="005405D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HoNOS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OMBP (‘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minor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problem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, no 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action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’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9231" w14:textId="07C8EEA6" w:rsidR="00481EE8" w:rsidRPr="00FE24D7" w:rsidRDefault="00481EE8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95184" w14:textId="11447908" w:rsidR="00481EE8" w:rsidRPr="00FE24D7" w:rsidRDefault="00481EE8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81EE8" w:rsidRPr="00FE24D7" w14:paraId="3DD066B5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1DDF" w14:textId="0964DCBD" w:rsidR="00481EE8" w:rsidRPr="00FE24D7" w:rsidRDefault="00481EE8" w:rsidP="005405DF">
            <w:pPr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</w:pP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HoNOS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Dissociative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Somatoform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(‘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yes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’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0A1CB" w14:textId="7D750025" w:rsidR="00481EE8" w:rsidRPr="00FE24D7" w:rsidRDefault="00481EE8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C1E9" w14:textId="0C938235" w:rsidR="00481EE8" w:rsidRPr="00FE24D7" w:rsidRDefault="00481EE8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81EE8" w:rsidRPr="00FE24D7" w14:paraId="20D987EB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F2D6" w14:textId="463BC412" w:rsidR="00481EE8" w:rsidRPr="00FE24D7" w:rsidRDefault="00481EE8" w:rsidP="005405DF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SCZ spectrum diagnosis undetermine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E7B6" w14:textId="413B031D" w:rsidR="00481EE8" w:rsidRPr="00FE24D7" w:rsidRDefault="00481EE8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2795" w14:textId="04A02A8D" w:rsidR="00481EE8" w:rsidRPr="00FE24D7" w:rsidRDefault="00481EE8" w:rsidP="00506517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81EE8" w:rsidRPr="00FE24D7" w14:paraId="210046FA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129E" w14:textId="2FF501FF" w:rsidR="00481EE8" w:rsidRPr="00FE24D7" w:rsidRDefault="00481EE8" w:rsidP="005405DF">
            <w:pPr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</w:pP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HoNOS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 xml:space="preserve"> Act. Daily </w:t>
            </w:r>
            <w:proofErr w:type="gramStart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Living  Problems</w:t>
            </w:r>
            <w:proofErr w:type="gramEnd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 xml:space="preserve"> (‘minor problem, no action’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25D8" w14:textId="590FB407" w:rsidR="00481EE8" w:rsidRPr="00FE24D7" w:rsidRDefault="00481EE8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39F44" w14:textId="4FA42D5C" w:rsidR="00481EE8" w:rsidRPr="00FE24D7" w:rsidRDefault="00481EE8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81EE8" w:rsidRPr="00FE24D7" w14:paraId="2852C9C3" w14:textId="77777777" w:rsidTr="00481EE8"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A795" w14:textId="3725D572" w:rsidR="00481EE8" w:rsidRPr="00FE24D7" w:rsidRDefault="00481EE8" w:rsidP="005405D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HoNOS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OMBP (‘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significant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problem</w:t>
            </w:r>
            <w:proofErr w:type="spellEnd"/>
            <w:r w:rsidRPr="00FE24D7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’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B899" w14:textId="417A4354" w:rsidR="00481EE8" w:rsidRPr="00FE24D7" w:rsidRDefault="00481EE8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FABA3" w14:textId="0A75C5A3" w:rsidR="00481EE8" w:rsidRPr="00FE24D7" w:rsidRDefault="00481EE8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481EE8" w:rsidRPr="00FE24D7" w14:paraId="3E45BEA5" w14:textId="77777777" w:rsidTr="00481EE8">
        <w:tc>
          <w:tcPr>
            <w:tcW w:w="2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AEC57" w14:textId="1C0DBED7" w:rsidR="00481EE8" w:rsidRPr="00FE24D7" w:rsidRDefault="00481EE8" w:rsidP="005405D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Community face-to-face clinical contacts (1/day</w:t>
            </w:r>
            <w:proofErr w:type="gramStart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)  pre</w:t>
            </w:r>
            <w:proofErr w:type="gramEnd"/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9B95F" w14:textId="161E5382" w:rsidR="00481EE8" w:rsidRPr="00FE24D7" w:rsidRDefault="00481EE8" w:rsidP="00506517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24D7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93D6B" w14:textId="6AB72C94" w:rsidR="00481EE8" w:rsidRPr="00FE24D7" w:rsidRDefault="00481EE8" w:rsidP="005065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4D7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</w:tbl>
    <w:bookmarkEnd w:id="0"/>
    <w:p w14:paraId="170B4780" w14:textId="77777777" w:rsidR="00BD239C" w:rsidRPr="00FE24D7" w:rsidRDefault="00BD239C" w:rsidP="00086D22">
      <w:pPr>
        <w:tabs>
          <w:tab w:val="left" w:pos="960"/>
        </w:tabs>
        <w:jc w:val="both"/>
        <w:rPr>
          <w:rFonts w:ascii="Arial" w:eastAsia="Times New Roman" w:hAnsi="Arial" w:cs="Arial"/>
          <w:b/>
          <w:bCs/>
        </w:rPr>
      </w:pPr>
      <w:r w:rsidRPr="00FE24D7">
        <w:rPr>
          <w:rFonts w:ascii="Arial" w:hAnsi="Arial" w:cs="Arial"/>
          <w:bCs/>
          <w:i/>
        </w:rPr>
        <w:t xml:space="preserve">Abbreviations: SCZ=schizophrenia; PTSD=post-traumatic stress disorder; PICU= Psychiatric Intensive Care Unit; EIS=Early intervention team; MHA=Mental Health Act, </w:t>
      </w:r>
      <w:proofErr w:type="spellStart"/>
      <w:r w:rsidRPr="00FE24D7">
        <w:rPr>
          <w:rFonts w:ascii="Arial" w:hAnsi="Arial" w:cs="Arial"/>
          <w:bCs/>
          <w:i/>
        </w:rPr>
        <w:t>HoNOS</w:t>
      </w:r>
      <w:proofErr w:type="spellEnd"/>
      <w:r w:rsidRPr="00FE24D7">
        <w:rPr>
          <w:rFonts w:ascii="Arial" w:hAnsi="Arial" w:cs="Arial"/>
          <w:bCs/>
          <w:i/>
        </w:rPr>
        <w:t>=Health of the Nation Outcome Scales, OMBP=</w:t>
      </w:r>
      <w:proofErr w:type="gramStart"/>
      <w:r w:rsidRPr="00FE24D7">
        <w:rPr>
          <w:rFonts w:ascii="Arial" w:hAnsi="Arial" w:cs="Arial"/>
          <w:bCs/>
          <w:i/>
        </w:rPr>
        <w:t>Other</w:t>
      </w:r>
      <w:proofErr w:type="gramEnd"/>
      <w:r w:rsidRPr="00FE24D7">
        <w:rPr>
          <w:rFonts w:ascii="Arial" w:hAnsi="Arial" w:cs="Arial"/>
          <w:bCs/>
          <w:i/>
        </w:rPr>
        <w:t xml:space="preserve"> mental and </w:t>
      </w:r>
      <w:proofErr w:type="spellStart"/>
      <w:r w:rsidRPr="00FE24D7">
        <w:rPr>
          <w:rFonts w:ascii="Arial" w:hAnsi="Arial" w:cs="Arial"/>
          <w:bCs/>
          <w:i/>
        </w:rPr>
        <w:t>behavioural</w:t>
      </w:r>
      <w:proofErr w:type="spellEnd"/>
      <w:r w:rsidRPr="00FE24D7">
        <w:rPr>
          <w:rFonts w:ascii="Arial" w:hAnsi="Arial" w:cs="Arial"/>
          <w:bCs/>
          <w:i/>
        </w:rPr>
        <w:t xml:space="preserve"> problems, </w:t>
      </w:r>
      <w:proofErr w:type="spellStart"/>
      <w:r w:rsidRPr="00FE24D7">
        <w:rPr>
          <w:rFonts w:ascii="Arial" w:hAnsi="Arial" w:cs="Arial"/>
          <w:bCs/>
          <w:i/>
        </w:rPr>
        <w:t>inc.</w:t>
      </w:r>
      <w:proofErr w:type="spellEnd"/>
      <w:r w:rsidRPr="00FE24D7">
        <w:rPr>
          <w:rFonts w:ascii="Arial" w:hAnsi="Arial" w:cs="Arial"/>
          <w:bCs/>
          <w:i/>
        </w:rPr>
        <w:t>=increase, rel.=relative</w:t>
      </w:r>
      <w:r w:rsidRPr="00FE24D7">
        <w:rPr>
          <w:rFonts w:ascii="Arial" w:eastAsia="Times New Roman" w:hAnsi="Arial" w:cs="Arial"/>
          <w:b/>
          <w:bCs/>
        </w:rPr>
        <w:tab/>
      </w:r>
    </w:p>
    <w:p w14:paraId="26C2B67E" w14:textId="77777777" w:rsidR="00BD239C" w:rsidRDefault="00BD239C"/>
    <w:sectPr w:rsidR="00BD239C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39C"/>
    <w:rsid w:val="00086D22"/>
    <w:rsid w:val="0016356B"/>
    <w:rsid w:val="002D2D7D"/>
    <w:rsid w:val="00331D5A"/>
    <w:rsid w:val="0033397E"/>
    <w:rsid w:val="00481EE8"/>
    <w:rsid w:val="00506517"/>
    <w:rsid w:val="00575313"/>
    <w:rsid w:val="00BD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D777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BD239C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D23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BD239C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D23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2F4908-7EF1-7442-BC37-D9F9C32F2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7</Words>
  <Characters>900</Characters>
  <Application>Microsoft Macintosh Word</Application>
  <DocSecurity>0</DocSecurity>
  <Lines>7</Lines>
  <Paragraphs>2</Paragraphs>
  <ScaleCrop>false</ScaleCrop>
  <Company>KCL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7</cp:revision>
  <dcterms:created xsi:type="dcterms:W3CDTF">2020-02-17T21:32:00Z</dcterms:created>
  <dcterms:modified xsi:type="dcterms:W3CDTF">2021-03-30T08:56:00Z</dcterms:modified>
</cp:coreProperties>
</file>